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40" w:type="dxa"/>
        <w:tblInd w:w="93" w:type="dxa"/>
        <w:tblLook w:val="04A0" w:firstRow="1" w:lastRow="0" w:firstColumn="1" w:lastColumn="0" w:noHBand="0" w:noVBand="1"/>
      </w:tblPr>
      <w:tblGrid>
        <w:gridCol w:w="2492"/>
        <w:gridCol w:w="855"/>
        <w:gridCol w:w="805"/>
        <w:gridCol w:w="1392"/>
        <w:gridCol w:w="262"/>
        <w:gridCol w:w="521"/>
        <w:gridCol w:w="805"/>
        <w:gridCol w:w="1392"/>
      </w:tblGrid>
      <w:tr w:rsidR="00315BF9" w:rsidRPr="00315BF9" w:rsidTr="00315BF9">
        <w:trPr>
          <w:trHeight w:val="840"/>
        </w:trPr>
        <w:tc>
          <w:tcPr>
            <w:tcW w:w="834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315BF9" w:rsidRPr="00315BF9" w:rsidRDefault="00315BF9" w:rsidP="00356F6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a</w:t>
            </w:r>
            <w:bookmarkStart w:id="0" w:name="_GoBack"/>
            <w:bookmarkEnd w:id="0"/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ble </w:t>
            </w:r>
            <w:r w:rsidR="00356F6C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</w:t>
            </w: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 xml:space="preserve">1 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</w:t>
            </w:r>
            <w:r w:rsidRPr="00356F6C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Stage-specific five-year relative survival of patients with small cell lung carcinoma and </w:t>
            </w:r>
            <w:proofErr w:type="spellStart"/>
            <w:r w:rsidRPr="00356F6C">
              <w:rPr>
                <w:rFonts w:ascii="Calibri" w:eastAsia="Times New Roman" w:hAnsi="Calibri" w:cs="Times New Roman"/>
                <w:b/>
                <w:sz w:val="20"/>
                <w:szCs w:val="20"/>
              </w:rPr>
              <w:t>extrapulmonary</w:t>
            </w:r>
            <w:proofErr w:type="spellEnd"/>
            <w:r w:rsidRPr="00356F6C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small cell carcinoma diagnosed in SEER-13 according to gender, age, calendar year, and site, 1992-2010*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5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CLC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8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EPSCC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S (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S (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Total</w:t>
            </w: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,0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4.0, 15.4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32.6, 39.8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,0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3, 2.7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3.2, 6.5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Gender and ag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Males, &lt;60 yea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6.0, 20.2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23.2, 40.5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9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6, 3.8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3.3, 12.6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Females, &lt;60 yea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0.7, 25.3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37.8, 50.8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4.6, 6.3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6.0, 15.9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Males, 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  <w:u w:val="single"/>
              </w:rPr>
              <w:t>&gt;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60 yea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0.1, 12.2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29.0, 42.5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,5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.4, 1.9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0.3, 4.4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Females, 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  <w:u w:val="single"/>
              </w:rPr>
              <w:t>&gt;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60 yea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75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3.3, 15.5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22.2, 36.9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,3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1, 2.8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1.3, 6.2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Race and ag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Whites, &lt;60 yea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9.4, 22.9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32.5, 44.7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8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.6, 4.7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5.6, 13.5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Blacks, &lt;60 yea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1.9, 20.5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13.3, 38.9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2, 4.9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3.2, 23.5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Whites, 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  <w:u w:val="single"/>
              </w:rPr>
              <w:t>&gt;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60 yea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,8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2.1, 13.8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27.0, 38.0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,7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.7, 2.1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1.3, 5.0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Blacks, 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  <w:u w:val="single"/>
              </w:rPr>
              <w:t>&gt;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60 yea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8.2, 13.5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15.6, 49.1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.3, 2.9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0.2, 10.4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Primary tumor siz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  <w:u w:val="single"/>
              </w:rPr>
              <w:t>&lt;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3 c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9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0.0, 23.4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40.0, 56.9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,4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.0, 4.2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3.6, 19.0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&gt;3 cm - 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  <w:u w:val="single"/>
              </w:rPr>
              <w:t>&lt;</w:t>
            </w: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7 c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3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4.0, 16.7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25.7, 39.0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8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2, 3.1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1.2, 6.5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&gt;7 cm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8.7, 12.8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21.0, 39.4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,0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6, 4.0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5.5, 17.1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Year of diagnosi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1992-2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66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2.5, 14.3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29.2, 39.9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0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0, 2.5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2.0, 6.5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2001-20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Limite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4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5.2, 17.5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32.4, 42.3)</w:t>
            </w:r>
          </w:p>
        </w:tc>
      </w:tr>
      <w:tr w:rsidR="00315BF9" w:rsidRPr="00315BF9" w:rsidTr="00315BF9">
        <w:trPr>
          <w:trHeight w:val="255"/>
        </w:trPr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 xml:space="preserve">      Distant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,9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5, 3.1)</w:t>
            </w:r>
          </w:p>
        </w:tc>
        <w:tc>
          <w:tcPr>
            <w:tcW w:w="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15BF9">
              <w:rPr>
                <w:rFonts w:ascii="Calibri" w:eastAsia="Times New Roman" w:hAnsi="Calibri" w:cs="Times New Roman"/>
                <w:sz w:val="20"/>
                <w:szCs w:val="20"/>
              </w:rPr>
              <w:t>(3.3, 7.8)</w:t>
            </w:r>
          </w:p>
        </w:tc>
      </w:tr>
      <w:tr w:rsidR="00315BF9" w:rsidRPr="00315BF9" w:rsidTr="00315BF9">
        <w:trPr>
          <w:trHeight w:val="780"/>
        </w:trPr>
        <w:tc>
          <w:tcPr>
            <w:tcW w:w="8340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5BF9" w:rsidRPr="00315BF9" w:rsidRDefault="00315BF9" w:rsidP="0059476E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Abbreviations: </w:t>
            </w:r>
            <w:r w:rsidRPr="0059476E">
              <w:rPr>
                <w:rFonts w:ascii="Calibri" w:eastAsia="Times New Roman" w:hAnsi="Calibri" w:cs="Times New Roman"/>
                <w:i/>
                <w:sz w:val="16"/>
                <w:szCs w:val="16"/>
              </w:rPr>
              <w:t>CI</w:t>
            </w:r>
            <w:r w:rsidR="0059476E">
              <w:rPr>
                <w:rFonts w:ascii="Calibri" w:eastAsia="Times New Roman" w:hAnsi="Calibri" w:cs="Times New Roman"/>
                <w:sz w:val="16"/>
                <w:szCs w:val="16"/>
              </w:rPr>
              <w:t xml:space="preserve"> confidence interval,</w:t>
            </w: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9476E">
              <w:rPr>
                <w:rFonts w:ascii="Calibri" w:eastAsia="Times New Roman" w:hAnsi="Calibri" w:cs="Times New Roman"/>
                <w:i/>
                <w:sz w:val="16"/>
                <w:szCs w:val="16"/>
              </w:rPr>
              <w:t>EPSCC</w:t>
            </w: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proofErr w:type="spellStart"/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>extrapulmonary</w:t>
            </w:r>
            <w:proofErr w:type="spellEnd"/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 small cell carcinoma</w:t>
            </w:r>
            <w:r w:rsidR="0059476E">
              <w:rPr>
                <w:rFonts w:ascii="Calibri" w:eastAsia="Times New Roman" w:hAnsi="Calibri" w:cs="Times New Roman"/>
                <w:sz w:val="16"/>
                <w:szCs w:val="16"/>
              </w:rPr>
              <w:t>,</w:t>
            </w: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9476E">
              <w:rPr>
                <w:rFonts w:ascii="Calibri" w:eastAsia="Times New Roman" w:hAnsi="Calibri" w:cs="Times New Roman"/>
                <w:i/>
                <w:sz w:val="16"/>
                <w:szCs w:val="16"/>
              </w:rPr>
              <w:t>No</w:t>
            </w:r>
            <w:r w:rsidR="0059476E">
              <w:rPr>
                <w:rFonts w:ascii="Calibri" w:eastAsia="Times New Roman" w:hAnsi="Calibri" w:cs="Times New Roman"/>
                <w:sz w:val="16"/>
                <w:szCs w:val="16"/>
              </w:rPr>
              <w:t>. number,</w:t>
            </w: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9476E">
              <w:rPr>
                <w:rFonts w:ascii="Calibri" w:eastAsia="Times New Roman" w:hAnsi="Calibri" w:cs="Times New Roman"/>
                <w:i/>
                <w:sz w:val="16"/>
                <w:szCs w:val="16"/>
              </w:rPr>
              <w:t>RS</w:t>
            </w:r>
            <w:r w:rsidR="0059476E">
              <w:rPr>
                <w:rFonts w:ascii="Calibri" w:eastAsia="Times New Roman" w:hAnsi="Calibri" w:cs="Times New Roman"/>
                <w:sz w:val="16"/>
                <w:szCs w:val="16"/>
              </w:rPr>
              <w:t xml:space="preserve"> relative survival,</w:t>
            </w: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9476E">
              <w:rPr>
                <w:rFonts w:ascii="Calibri" w:eastAsia="Times New Roman" w:hAnsi="Calibri" w:cs="Times New Roman"/>
                <w:i/>
                <w:sz w:val="16"/>
                <w:szCs w:val="16"/>
              </w:rPr>
              <w:t>SCLC</w:t>
            </w:r>
            <w:r w:rsidR="0059476E">
              <w:rPr>
                <w:rFonts w:ascii="Calibri" w:eastAsia="Times New Roman" w:hAnsi="Calibri" w:cs="Times New Roman"/>
                <w:sz w:val="16"/>
                <w:szCs w:val="16"/>
              </w:rPr>
              <w:t xml:space="preserve"> small cell lung carcinoma,</w:t>
            </w: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 </w:t>
            </w:r>
            <w:r w:rsidRPr="0059476E">
              <w:rPr>
                <w:rFonts w:ascii="Calibri" w:eastAsia="Times New Roman" w:hAnsi="Calibri" w:cs="Times New Roman"/>
                <w:i/>
                <w:sz w:val="16"/>
                <w:szCs w:val="16"/>
              </w:rPr>
              <w:t>SEER-13</w:t>
            </w: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 13 cancer registry areas of the Surveillance, Epidemiology and End Results (SEER) Program.</w:t>
            </w:r>
          </w:p>
        </w:tc>
      </w:tr>
      <w:tr w:rsidR="00315BF9" w:rsidRPr="00315BF9" w:rsidTr="00315BF9">
        <w:trPr>
          <w:trHeight w:val="915"/>
        </w:trPr>
        <w:tc>
          <w:tcPr>
            <w:tcW w:w="8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lastRenderedPageBreak/>
              <w:t>* Based on microscopically confirmed cases of small cell carcinoma diagnosed during 1992-2010 and followed through 2011.  To allow a general overview of stage across primary sites, we used the SEER historic stage variable that includes localized (confined to the organ of origin), regional (direct extension to adjacent organ/tissue or regional lymph nodes), distant (discontinuous metastases), and unspecified stages.  We combined localized and regional stage</w:t>
            </w:r>
            <w:r w:rsidR="0059476E">
              <w:rPr>
                <w:rFonts w:ascii="Calibri" w:eastAsia="Times New Roman" w:hAnsi="Calibri" w:cs="Times New Roman"/>
                <w:sz w:val="16"/>
                <w:szCs w:val="16"/>
              </w:rPr>
              <w:t>s</w:t>
            </w:r>
            <w:r w:rsidRPr="00315BF9">
              <w:rPr>
                <w:rFonts w:ascii="Calibri" w:eastAsia="Times New Roman" w:hAnsi="Calibri" w:cs="Times New Roman"/>
                <w:sz w:val="16"/>
                <w:szCs w:val="16"/>
              </w:rPr>
              <w:t xml:space="preserve"> into the category of “limited” stage and maintained the distant stage variable as defined in the SEER Program.  </w:t>
            </w:r>
          </w:p>
        </w:tc>
      </w:tr>
      <w:tr w:rsidR="00315BF9" w:rsidRPr="00315BF9" w:rsidTr="00315BF9">
        <w:trPr>
          <w:trHeight w:val="540"/>
        </w:trPr>
        <w:tc>
          <w:tcPr>
            <w:tcW w:w="83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15BF9" w:rsidRPr="00315BF9" w:rsidRDefault="00315BF9" w:rsidP="00315B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1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† Stage was not specified for 1,760 cases of SCLC (5-year RS (%)</w:t>
            </w:r>
            <w:r w:rsidR="008B59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31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=</w:t>
            </w:r>
            <w:r w:rsidR="008B59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31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, 95% CI</w:t>
            </w:r>
            <w:r w:rsidR="008B59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31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=</w:t>
            </w:r>
            <w:r w:rsidR="008B59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31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, 8.7), and 162 cases of EPSCC (5-year RS (%)</w:t>
            </w:r>
            <w:r w:rsidR="008B59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31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=</w:t>
            </w:r>
            <w:r w:rsidR="008B59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31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2, 95% CI</w:t>
            </w:r>
            <w:r w:rsidR="008B59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31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=</w:t>
            </w:r>
            <w:r w:rsidR="008B590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31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, 24.5).</w:t>
            </w:r>
          </w:p>
        </w:tc>
      </w:tr>
    </w:tbl>
    <w:p w:rsidR="00A92E62" w:rsidRDefault="00A92E62" w:rsidP="0059476E"/>
    <w:sectPr w:rsidR="00A92E62" w:rsidSect="00A92E62">
      <w:pgSz w:w="12240" w:h="15840"/>
      <w:pgMar w:top="864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E62"/>
    <w:rsid w:val="002A431C"/>
    <w:rsid w:val="00315BF9"/>
    <w:rsid w:val="00356F6C"/>
    <w:rsid w:val="003C7CA0"/>
    <w:rsid w:val="004232A3"/>
    <w:rsid w:val="0059476E"/>
    <w:rsid w:val="008B5905"/>
    <w:rsid w:val="00A92E62"/>
    <w:rsid w:val="00AD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3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a M Dores</dc:creator>
  <cp:lastModifiedBy>Graca M Dores</cp:lastModifiedBy>
  <cp:revision>5</cp:revision>
  <dcterms:created xsi:type="dcterms:W3CDTF">2015-03-28T21:11:00Z</dcterms:created>
  <dcterms:modified xsi:type="dcterms:W3CDTF">2015-03-28T21:24:00Z</dcterms:modified>
</cp:coreProperties>
</file>